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C8EEA" w14:textId="77777777" w:rsidR="00F35415" w:rsidRDefault="00F35415" w:rsidP="00F35415">
      <w:pPr>
        <w:pStyle w:val="Heading1"/>
        <w:spacing w:before="240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APPENDIX</w:t>
      </w:r>
    </w:p>
    <w:p w14:paraId="608398D3" w14:textId="77777777" w:rsidR="00F35415" w:rsidRDefault="00F35415" w:rsidP="00F35415"/>
    <w:p w14:paraId="338AC420" w14:textId="77777777" w:rsidR="00F35415" w:rsidRDefault="00F35415" w:rsidP="00F35415">
      <w:pPr>
        <w:spacing w:after="200"/>
        <w:jc w:val="center"/>
      </w:pPr>
      <w:r>
        <w:rPr>
          <w:b/>
          <w:color w:val="000000"/>
          <w:sz w:val="18"/>
          <w:szCs w:val="18"/>
        </w:rPr>
        <w:t>Table A.1: Descriptive Statistics of responsible feature with crash ratio and injury severity level</w:t>
      </w:r>
    </w:p>
    <w:tbl>
      <w:tblPr>
        <w:tblW w:w="9493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547"/>
        <w:gridCol w:w="992"/>
        <w:gridCol w:w="709"/>
        <w:gridCol w:w="704"/>
        <w:gridCol w:w="855"/>
        <w:gridCol w:w="992"/>
        <w:gridCol w:w="709"/>
        <w:gridCol w:w="6"/>
        <w:gridCol w:w="643"/>
        <w:gridCol w:w="604"/>
        <w:gridCol w:w="732"/>
      </w:tblGrid>
      <w:tr w:rsidR="00F35415" w14:paraId="68F0621C" w14:textId="77777777" w:rsidTr="00913EB6">
        <w:trPr>
          <w:trHeight w:val="231"/>
        </w:trPr>
        <w:tc>
          <w:tcPr>
            <w:tcW w:w="25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D92C18F" w14:textId="77777777" w:rsidR="00F35415" w:rsidRDefault="00F35415" w:rsidP="00913EB6">
            <w:pPr>
              <w:widowControl w:val="0"/>
              <w:jc w:val="center"/>
            </w:pPr>
            <w:r>
              <w:rPr>
                <w:b/>
                <w:color w:val="000000"/>
                <w:sz w:val="20"/>
                <w:szCs w:val="20"/>
              </w:rPr>
              <w:t>Crash factors with variables details</w:t>
            </w:r>
          </w:p>
        </w:tc>
        <w:tc>
          <w:tcPr>
            <w:tcW w:w="2405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188529" w14:textId="77777777" w:rsidR="00F35415" w:rsidRDefault="00F35415" w:rsidP="00913EB6">
            <w:pPr>
              <w:widowControl w:val="0"/>
              <w:jc w:val="center"/>
            </w:pPr>
            <w:r>
              <w:rPr>
                <w:b/>
                <w:color w:val="000000"/>
                <w:sz w:val="20"/>
                <w:szCs w:val="20"/>
              </w:rPr>
              <w:t>Crash ratio</w:t>
            </w:r>
          </w:p>
        </w:tc>
        <w:tc>
          <w:tcPr>
            <w:tcW w:w="454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B93342" w14:textId="77777777" w:rsidR="00F35415" w:rsidRDefault="00F35415" w:rsidP="00913EB6">
            <w:pPr>
              <w:widowControl w:val="0"/>
              <w:jc w:val="center"/>
            </w:pPr>
            <w:r>
              <w:rPr>
                <w:b/>
                <w:color w:val="000000"/>
                <w:sz w:val="20"/>
                <w:szCs w:val="20"/>
              </w:rPr>
              <w:t>Injury severity</w:t>
            </w:r>
          </w:p>
        </w:tc>
      </w:tr>
      <w:tr w:rsidR="00F35415" w14:paraId="6B8D13C1" w14:textId="77777777" w:rsidTr="00913EB6">
        <w:trPr>
          <w:trHeight w:val="231"/>
        </w:trPr>
        <w:tc>
          <w:tcPr>
            <w:tcW w:w="254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8F0C52E" w14:textId="77777777" w:rsidR="00F35415" w:rsidRDefault="00F35415" w:rsidP="00913EB6">
            <w:pPr>
              <w:widowControl w:val="0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2405" w:type="dxa"/>
            <w:gridSpan w:val="3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C95CF6" w14:textId="77777777" w:rsidR="00F35415" w:rsidRDefault="00F35415" w:rsidP="00913EB6">
            <w:pPr>
              <w:widowControl w:val="0"/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84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002EC0" w14:textId="77777777" w:rsidR="00F35415" w:rsidRDefault="00F35415" w:rsidP="00913EB6">
            <w:pPr>
              <w:widowControl w:val="0"/>
              <w:jc w:val="center"/>
            </w:pPr>
            <w:r>
              <w:rPr>
                <w:b/>
                <w:color w:val="000000"/>
                <w:sz w:val="20"/>
                <w:szCs w:val="20"/>
              </w:rPr>
              <w:t>Severe</w:t>
            </w:r>
          </w:p>
        </w:tc>
        <w:tc>
          <w:tcPr>
            <w:tcW w:w="13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0E2616" w14:textId="77777777" w:rsidR="00F35415" w:rsidRDefault="00F35415" w:rsidP="00913EB6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n-fatal</w:t>
            </w:r>
          </w:p>
        </w:tc>
        <w:tc>
          <w:tcPr>
            <w:tcW w:w="133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D7E585" w14:textId="77777777" w:rsidR="00F35415" w:rsidRDefault="00F35415" w:rsidP="00913EB6">
            <w:pPr>
              <w:widowControl w:val="0"/>
              <w:jc w:val="center"/>
            </w:pPr>
            <w:r>
              <w:rPr>
                <w:b/>
                <w:color w:val="000000"/>
                <w:sz w:val="20"/>
                <w:szCs w:val="20"/>
              </w:rPr>
              <w:t>Extremely Severe</w:t>
            </w:r>
          </w:p>
        </w:tc>
      </w:tr>
      <w:tr w:rsidR="00F35415" w14:paraId="35D98177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E3BB772" w14:textId="77777777" w:rsidR="00F35415" w:rsidRDefault="00F35415" w:rsidP="00913EB6">
            <w:pPr>
              <w:widowControl w:val="0"/>
              <w:jc w:val="both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3F94C47" w14:textId="77777777" w:rsidR="00F35415" w:rsidRDefault="00F35415" w:rsidP="00913EB6">
            <w:pPr>
              <w:widowControl w:val="0"/>
              <w:jc w:val="center"/>
            </w:pPr>
            <w:r>
              <w:rPr>
                <w:b/>
                <w:color w:val="000000"/>
                <w:sz w:val="16"/>
                <w:szCs w:val="16"/>
              </w:rPr>
              <w:t>Observed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F04504" w14:textId="77777777" w:rsidR="00F35415" w:rsidRDefault="00F35415" w:rsidP="00913EB6">
            <w:pPr>
              <w:widowControl w:val="0"/>
              <w:jc w:val="center"/>
            </w:pPr>
            <w:r>
              <w:rPr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59482CB" w14:textId="77777777" w:rsidR="00F35415" w:rsidRDefault="00F35415" w:rsidP="00913EB6">
            <w:pPr>
              <w:widowControl w:val="0"/>
              <w:jc w:val="center"/>
            </w:pPr>
            <w:r>
              <w:rPr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D6A8581" w14:textId="77777777" w:rsidR="00F35415" w:rsidRDefault="00F35415" w:rsidP="00913EB6">
            <w:pPr>
              <w:widowControl w:val="0"/>
              <w:jc w:val="center"/>
            </w:pPr>
            <w:r>
              <w:rPr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A9084F3" w14:textId="77777777" w:rsidR="00F35415" w:rsidRDefault="00F35415" w:rsidP="00913EB6">
            <w:pPr>
              <w:widowControl w:val="0"/>
              <w:jc w:val="center"/>
            </w:pPr>
            <w:r>
              <w:rPr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7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5492517" w14:textId="77777777" w:rsidR="00F35415" w:rsidRDefault="00F35415" w:rsidP="00913EB6">
            <w:pPr>
              <w:widowControl w:val="0"/>
              <w:jc w:val="center"/>
            </w:pPr>
            <w:r>
              <w:rPr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20896B" w14:textId="77777777" w:rsidR="00F35415" w:rsidRDefault="00F35415" w:rsidP="00913EB6">
            <w:pPr>
              <w:widowControl w:val="0"/>
              <w:jc w:val="center"/>
            </w:pPr>
            <w:r>
              <w:rPr>
                <w:b/>
                <w:color w:val="000000"/>
                <w:sz w:val="16"/>
                <w:szCs w:val="16"/>
              </w:rPr>
              <w:t>SD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44B234" w14:textId="77777777" w:rsidR="00F35415" w:rsidRDefault="00F35415" w:rsidP="00913EB6">
            <w:pPr>
              <w:widowControl w:val="0"/>
              <w:jc w:val="center"/>
            </w:pPr>
            <w:r>
              <w:rPr>
                <w:b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77530B0" w14:textId="77777777" w:rsidR="00F35415" w:rsidRDefault="00F35415" w:rsidP="00913EB6">
            <w:pPr>
              <w:widowControl w:val="0"/>
              <w:jc w:val="center"/>
            </w:pPr>
            <w:r>
              <w:rPr>
                <w:b/>
                <w:color w:val="000000"/>
                <w:sz w:val="16"/>
                <w:szCs w:val="16"/>
              </w:rPr>
              <w:t>SD</w:t>
            </w:r>
          </w:p>
        </w:tc>
      </w:tr>
      <w:tr w:rsidR="00F35415" w14:paraId="1E913BF2" w14:textId="77777777" w:rsidTr="00913EB6">
        <w:tc>
          <w:tcPr>
            <w:tcW w:w="949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488E8A" w14:textId="77777777" w:rsidR="00F35415" w:rsidRDefault="00F35415" w:rsidP="00913EB6">
            <w:pPr>
              <w:widowControl w:val="0"/>
              <w:jc w:val="both"/>
            </w:pPr>
            <w:r>
              <w:rPr>
                <w:b/>
                <w:color w:val="000000"/>
                <w:sz w:val="18"/>
                <w:szCs w:val="18"/>
              </w:rPr>
              <w:t>Vehicle type                                                                                           </w:t>
            </w:r>
          </w:p>
        </w:tc>
      </w:tr>
      <w:tr w:rsidR="00F35415" w14:paraId="02610A34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4B5777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Auto Rickshaw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B53E8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42C147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19C9C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3.71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A5EFDE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940927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6.075</w:t>
            </w:r>
          </w:p>
        </w:tc>
        <w:tc>
          <w:tcPr>
            <w:tcW w:w="7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3FB49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FFF40F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E6C549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F51CD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.587</w:t>
            </w:r>
          </w:p>
        </w:tc>
      </w:tr>
      <w:tr w:rsidR="00F35415" w14:paraId="5ED31C6D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FD11E0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BiCyc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7A6BD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87A11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93B0F8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9CF554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208721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0CE33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E74DA0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3DCB80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8C9F9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</w:tr>
      <w:tr w:rsidR="00F35415" w14:paraId="5D7E3519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3F660C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B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DEAC02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1DB660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8E6C32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3.56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DAC05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E116A0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3.096</w:t>
            </w:r>
          </w:p>
        </w:tc>
        <w:tc>
          <w:tcPr>
            <w:tcW w:w="7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D1E412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CB6332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4D4819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58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77C0FF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5.046</w:t>
            </w:r>
          </w:p>
        </w:tc>
      </w:tr>
      <w:tr w:rsidR="00F35415" w14:paraId="13D28020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C7F84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Ca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B8C300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1B68E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93BF5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1FE4D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799DD9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D70ED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961739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A9D7DF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F6597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</w:tr>
      <w:tr w:rsidR="00F35415" w14:paraId="778A5967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D89FBF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Footpat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939F8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5CAAE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145E9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4.70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D7DBEE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C127A3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9.099</w:t>
            </w:r>
          </w:p>
        </w:tc>
        <w:tc>
          <w:tcPr>
            <w:tcW w:w="7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BE6797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3CE0DD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2F5BB8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27523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500</w:t>
            </w:r>
          </w:p>
        </w:tc>
      </w:tr>
      <w:tr w:rsidR="00F35415" w14:paraId="4F808C5F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94B88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MicroB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790E6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2A780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44CADD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37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CB5FB9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813AE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.372</w:t>
            </w:r>
          </w:p>
        </w:tc>
        <w:tc>
          <w:tcPr>
            <w:tcW w:w="7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4BC829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EEB6F6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91E200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3C09E2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.554</w:t>
            </w:r>
          </w:p>
        </w:tc>
      </w:tr>
      <w:tr w:rsidR="00F35415" w14:paraId="1F2F2244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95ED8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Mini-Truc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FC740A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A07CE8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8B3A6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04B889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C2B06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.993</w:t>
            </w:r>
          </w:p>
        </w:tc>
        <w:tc>
          <w:tcPr>
            <w:tcW w:w="7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3F5A90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62039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30FC2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346D39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48</w:t>
            </w:r>
          </w:p>
        </w:tc>
      </w:tr>
      <w:tr w:rsidR="00F35415" w14:paraId="579674D8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42543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Motorcyc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A5565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EEEF0D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9A7E1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5.42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4E4F63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EC5F07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9.697</w:t>
            </w:r>
          </w:p>
        </w:tc>
        <w:tc>
          <w:tcPr>
            <w:tcW w:w="7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AA6312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4B8D36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191EFD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AB603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932</w:t>
            </w:r>
          </w:p>
        </w:tc>
      </w:tr>
      <w:tr w:rsidR="00F35415" w14:paraId="5053DC1E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20D670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Tracto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3621E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2BE804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14B8E2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A98C1F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55CDC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7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3C3920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0C6B8E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2AFD73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EDF873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</w:tr>
      <w:tr w:rsidR="00F35415" w14:paraId="398ACE61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305B2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Truc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62551A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BABB9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BAE7E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33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B60035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6C948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4.191</w:t>
            </w:r>
          </w:p>
        </w:tc>
        <w:tc>
          <w:tcPr>
            <w:tcW w:w="7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89F90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239A1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9DB840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564DD4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911</w:t>
            </w:r>
          </w:p>
        </w:tc>
      </w:tr>
      <w:tr w:rsidR="00F35415" w14:paraId="5FB7FB13" w14:textId="77777777" w:rsidTr="00913EB6">
        <w:tc>
          <w:tcPr>
            <w:tcW w:w="949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1C3F60" w14:textId="77777777" w:rsidR="00F35415" w:rsidRDefault="00F35415" w:rsidP="00913EB6">
            <w:pPr>
              <w:widowControl w:val="0"/>
              <w:jc w:val="both"/>
            </w:pPr>
            <w:r>
              <w:rPr>
                <w:b/>
                <w:color w:val="000000"/>
                <w:sz w:val="18"/>
                <w:szCs w:val="18"/>
              </w:rPr>
              <w:t>Time of crash                                                                                       </w:t>
            </w:r>
          </w:p>
        </w:tc>
      </w:tr>
      <w:tr w:rsidR="00F35415" w14:paraId="14E528B5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027E065" w14:textId="77777777" w:rsidR="00F35415" w:rsidRDefault="00F35415" w:rsidP="00913EB6">
            <w:pPr>
              <w:widowControl w:val="0"/>
              <w:shd w:val="clear" w:color="auto" w:fill="FFFFFE"/>
              <w:jc w:val="both"/>
            </w:pPr>
            <w:r>
              <w:rPr>
                <w:color w:val="000000"/>
                <w:sz w:val="16"/>
                <w:szCs w:val="16"/>
              </w:rPr>
              <w:t>Da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D84A0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3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9C9F0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2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B8D70A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5.26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27E85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08855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3.151</w:t>
            </w:r>
          </w:p>
        </w:tc>
        <w:tc>
          <w:tcPr>
            <w:tcW w:w="7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BEFC4F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8638B8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DEC671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13B241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4.402</w:t>
            </w:r>
          </w:p>
        </w:tc>
      </w:tr>
      <w:tr w:rsidR="00F35415" w14:paraId="3C7A1554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65755C3" w14:textId="77777777" w:rsidR="00F35415" w:rsidRDefault="00F35415" w:rsidP="00913EB6">
            <w:pPr>
              <w:widowControl w:val="0"/>
              <w:shd w:val="clear" w:color="auto" w:fill="FFFFFE"/>
              <w:jc w:val="both"/>
            </w:pPr>
            <w:r>
              <w:rPr>
                <w:color w:val="000000"/>
                <w:sz w:val="16"/>
                <w:szCs w:val="16"/>
              </w:rPr>
              <w:t>Nigh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F81E18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20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4B68B2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A063CF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5.70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C5D1CE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B2BAA7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8.181</w:t>
            </w:r>
          </w:p>
        </w:tc>
        <w:tc>
          <w:tcPr>
            <w:tcW w:w="7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53715B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D498ED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36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FA654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0C99E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.363</w:t>
            </w:r>
          </w:p>
        </w:tc>
      </w:tr>
      <w:tr w:rsidR="00F35415" w14:paraId="033F5721" w14:textId="77777777" w:rsidTr="00913EB6">
        <w:tc>
          <w:tcPr>
            <w:tcW w:w="949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911780" w14:textId="77777777" w:rsidR="00F35415" w:rsidRDefault="00F35415" w:rsidP="00913EB6">
            <w:pPr>
              <w:widowControl w:val="0"/>
              <w:jc w:val="both"/>
            </w:pPr>
            <w:r>
              <w:rPr>
                <w:b/>
                <w:color w:val="000000"/>
                <w:sz w:val="18"/>
                <w:szCs w:val="18"/>
              </w:rPr>
              <w:t>Gender                                                                                                     </w:t>
            </w:r>
          </w:p>
        </w:tc>
      </w:tr>
      <w:tr w:rsidR="00F35415" w14:paraId="76E6AB08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FFE475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9045B0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392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7242A4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175C0E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8.64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75333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3B40D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4.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032585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74915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0F9BC2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B431C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4.943</w:t>
            </w:r>
          </w:p>
        </w:tc>
      </w:tr>
      <w:tr w:rsidR="00F35415" w14:paraId="34C9F6D1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A3C48E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5C53DC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49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ADED04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0EA2D3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.33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2D5212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9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566636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5.5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0179F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7B18F2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42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CE173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A5CCA4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989</w:t>
            </w:r>
          </w:p>
        </w:tc>
      </w:tr>
      <w:tr w:rsidR="00F35415" w14:paraId="20D069FB" w14:textId="77777777" w:rsidTr="00913EB6">
        <w:tc>
          <w:tcPr>
            <w:tcW w:w="949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30E90A9" w14:textId="77777777" w:rsidR="00F35415" w:rsidRDefault="00F35415" w:rsidP="00913EB6">
            <w:pPr>
              <w:widowControl w:val="0"/>
              <w:jc w:val="both"/>
            </w:pPr>
            <w:r>
              <w:rPr>
                <w:b/>
                <w:color w:val="000000"/>
                <w:sz w:val="18"/>
                <w:szCs w:val="18"/>
              </w:rPr>
              <w:t>Road classification    </w:t>
            </w:r>
          </w:p>
        </w:tc>
      </w:tr>
      <w:tr w:rsidR="00F35415" w14:paraId="3B6D6B7C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67E79B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R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D0FDF1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41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4EE09A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AF57AE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6.70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679AA7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8D854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8.8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43FAE4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A0E4C7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9917B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2F020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.853</w:t>
            </w:r>
          </w:p>
        </w:tc>
      </w:tr>
      <w:tr w:rsidR="00F35415" w14:paraId="49371F1A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C13C9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N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33DCD0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02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4EEBE6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0C9A1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4.85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C7F4DA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AD3B4F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6.7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6D2871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595D7B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80AD3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3810F5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3.054</w:t>
            </w:r>
          </w:p>
        </w:tc>
      </w:tr>
      <w:tr w:rsidR="00F35415" w14:paraId="346ACF79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B10AC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Up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F64D9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61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00AFAD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045B5F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.90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619BF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4AA370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5.96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10D62D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99538B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AD3B7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CD00C0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523</w:t>
            </w:r>
          </w:p>
        </w:tc>
      </w:tr>
      <w:tr w:rsidR="00F35415" w14:paraId="0564E121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A627C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Z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4FE5F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52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35055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A1A1E0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.47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6FEA7D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278DC6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5.3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AB855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C26A64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C6E06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59C39D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648</w:t>
            </w:r>
          </w:p>
        </w:tc>
      </w:tr>
      <w:tr w:rsidR="00F35415" w14:paraId="7D2A842A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A1D5CA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Un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3770AF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46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8ED73D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81B01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.18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4DF41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1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3991E7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4.8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32C9D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B754A2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AB150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752C3B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312</w:t>
            </w:r>
          </w:p>
        </w:tc>
      </w:tr>
      <w:tr w:rsidR="00F35415" w14:paraId="7A1B1E64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31D2CC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V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4CA3E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39 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383F7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E87A5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85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AA7D4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8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095CC1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5.05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DC25A8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17C94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F9199B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FC2AAB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106</w:t>
            </w:r>
          </w:p>
        </w:tc>
      </w:tr>
      <w:tr w:rsidR="00F35415" w14:paraId="6072409B" w14:textId="77777777" w:rsidTr="00913EB6">
        <w:tc>
          <w:tcPr>
            <w:tcW w:w="949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D69D736" w14:textId="77777777" w:rsidR="00F35415" w:rsidRDefault="00F35415" w:rsidP="00913EB6">
            <w:pPr>
              <w:widowControl w:val="0"/>
              <w:jc w:val="both"/>
            </w:pPr>
            <w:r>
              <w:rPr>
                <w:b/>
                <w:color w:val="000000"/>
                <w:sz w:val="18"/>
                <w:szCs w:val="18"/>
              </w:rPr>
              <w:t>Number of lanes</w:t>
            </w:r>
          </w:p>
        </w:tc>
      </w:tr>
      <w:tr w:rsidR="00F35415" w14:paraId="18DAEF9C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A255C3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Lane-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650798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5258E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A29663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6.94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44279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EAEFE1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9.2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A5630C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9A81F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49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D78866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3C99EB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.309</w:t>
            </w:r>
          </w:p>
        </w:tc>
      </w:tr>
      <w:tr w:rsidR="00F35415" w14:paraId="69169D0B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226E36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Lane-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8EEB4F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8A0692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CEFC53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.47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6D3E4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AFAC9D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5.3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21EF33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866175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9B519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495923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648</w:t>
            </w:r>
          </w:p>
        </w:tc>
      </w:tr>
      <w:tr w:rsidR="00F35415" w14:paraId="57924E80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393AC2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Lane-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33F2E8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E7CD6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CBFA74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6.70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F815E3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107E40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8.8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C4CDE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1B97B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8992DC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77E691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.853</w:t>
            </w:r>
          </w:p>
        </w:tc>
      </w:tr>
      <w:tr w:rsidR="00F35415" w14:paraId="536936AA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2DA78B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Lane-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55D3C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1A973B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CC852A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4.85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C18769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18B2EB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6.79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38B04F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4AF25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40CA2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D990BD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3.054</w:t>
            </w:r>
          </w:p>
        </w:tc>
      </w:tr>
      <w:tr w:rsidR="00F35415" w14:paraId="1BCFF849" w14:textId="77777777" w:rsidTr="00913EB6">
        <w:tc>
          <w:tcPr>
            <w:tcW w:w="949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662EAA2" w14:textId="77777777" w:rsidR="00F35415" w:rsidRDefault="00F35415" w:rsidP="00913EB6">
            <w:pPr>
              <w:widowControl w:val="0"/>
              <w:jc w:val="both"/>
            </w:pPr>
            <w:r>
              <w:rPr>
                <w:b/>
                <w:color w:val="000000"/>
                <w:sz w:val="18"/>
                <w:szCs w:val="18"/>
              </w:rPr>
              <w:t>Road Surface type </w:t>
            </w:r>
          </w:p>
        </w:tc>
      </w:tr>
      <w:tr w:rsidR="00F35415" w14:paraId="4EC340D7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474BB2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Circular Roa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D3D58B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81DE4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39AD5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71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9BC21D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6A641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4.1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8F527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A5ADC5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AC307C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70D92B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479</w:t>
            </w:r>
          </w:p>
        </w:tc>
      </w:tr>
      <w:tr w:rsidR="00F35415" w14:paraId="1FC589A3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9B4C5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Diamond Interchang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7CBEC4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34881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B55661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71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63B7A9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2DAF01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4.43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4385D4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15FEB0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C82AC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51E202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479</w:t>
            </w:r>
          </w:p>
        </w:tc>
      </w:tr>
      <w:tr w:rsidR="00F35415" w14:paraId="2E1574D9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3DEEA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J Turn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AFA797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61234D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83583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.37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0DBB33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76DCC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4.9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01C1E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C78601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10AE31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B5CA0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96</w:t>
            </w:r>
          </w:p>
        </w:tc>
      </w:tr>
      <w:tr w:rsidR="00F35415" w14:paraId="43AE45B2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83062A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346696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F45829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49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8B0626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0.4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BAF6A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C94850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1.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C172F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064DB8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8479E7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E96364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3.497</w:t>
            </w:r>
          </w:p>
        </w:tc>
      </w:tr>
      <w:tr w:rsidR="00F35415" w14:paraId="1149DA28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FB4A51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Zig Zag Roa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02D4A2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819C5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B58ADD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4.70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4112BC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CA417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7.4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3F7FC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A16AD3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001DC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6832C5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.099</w:t>
            </w:r>
          </w:p>
        </w:tc>
      </w:tr>
      <w:tr w:rsidR="00F35415" w14:paraId="79652D8A" w14:textId="77777777" w:rsidTr="00913EB6">
        <w:tc>
          <w:tcPr>
            <w:tcW w:w="949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42F95C" w14:textId="77777777" w:rsidR="00F35415" w:rsidRDefault="00F35415" w:rsidP="00913EB6">
            <w:pPr>
              <w:widowControl w:val="0"/>
              <w:jc w:val="both"/>
            </w:pPr>
            <w:r>
              <w:rPr>
                <w:b/>
                <w:color w:val="000000"/>
                <w:sz w:val="18"/>
                <w:szCs w:val="18"/>
              </w:rPr>
              <w:t xml:space="preserve">Weather    </w:t>
            </w:r>
          </w:p>
        </w:tc>
      </w:tr>
      <w:tr w:rsidR="00F35415" w14:paraId="138FAD3F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90EF4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Gloom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838899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4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C02C63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32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7BD2F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6.75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5978F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181914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8.78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2AE9DC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FE74DA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50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79AFDA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00A39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.592</w:t>
            </w:r>
          </w:p>
        </w:tc>
      </w:tr>
      <w:tr w:rsidR="00F35415" w14:paraId="0EC47541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9F60CE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Ho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F58AFB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858C34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047B06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6.70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946B80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0DE9B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8.6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5CCB64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7A7C1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F8641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623997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3.021</w:t>
            </w:r>
          </w:p>
        </w:tc>
      </w:tr>
      <w:tr w:rsidR="00F35415" w14:paraId="23DD91FC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1D3097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Rain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1F05A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29A9D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64AD4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4.56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759AF9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6B2832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7.20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95F6C8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CD44C3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7BCE1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39E1D7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.335</w:t>
            </w:r>
          </w:p>
        </w:tc>
      </w:tr>
      <w:tr w:rsidR="00F35415" w14:paraId="3D3967AE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636410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Sunn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6939C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1DB574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6AFDE3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.94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3EBB56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5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49ADB5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5.9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3DDE89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31652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01DFF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F9979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889</w:t>
            </w:r>
          </w:p>
        </w:tc>
      </w:tr>
      <w:tr w:rsidR="00F35415" w14:paraId="07F16544" w14:textId="77777777" w:rsidTr="00913EB6">
        <w:tc>
          <w:tcPr>
            <w:tcW w:w="949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E4B405F" w14:textId="77777777" w:rsidR="00F35415" w:rsidRDefault="00F35415" w:rsidP="00913EB6">
            <w:pPr>
              <w:widowControl w:val="0"/>
              <w:jc w:val="both"/>
            </w:pPr>
            <w:r>
              <w:rPr>
                <w:b/>
                <w:color w:val="000000"/>
                <w:sz w:val="18"/>
                <w:szCs w:val="18"/>
              </w:rPr>
              <w:t>Lighting</w:t>
            </w:r>
          </w:p>
        </w:tc>
      </w:tr>
      <w:tr w:rsidR="00F35415" w14:paraId="065BB2AE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C692A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Ligh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6F41BC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3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DDA93B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0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5616E9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4.8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5DD00D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76B58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3.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71E484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C7453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33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B68FF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BDD9D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4.288</w:t>
            </w:r>
          </w:p>
        </w:tc>
      </w:tr>
      <w:tr w:rsidR="00F35415" w14:paraId="50E457DA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6E263F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Gre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621379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5EA5A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105AC9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3.61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1BA19A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2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7719D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6.26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3276F2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AE0E6E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107897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3211D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.051</w:t>
            </w:r>
          </w:p>
        </w:tc>
      </w:tr>
      <w:tr w:rsidR="00F35415" w14:paraId="0314F3C4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30B16B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Dark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745AF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9D30E7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0E00AA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.47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E04C34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7C4D0F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5.49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49065F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2A4D2A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833332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F3E462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510</w:t>
            </w:r>
          </w:p>
        </w:tc>
      </w:tr>
      <w:tr w:rsidR="00F35415" w14:paraId="6567474E" w14:textId="77777777" w:rsidTr="00913EB6">
        <w:tc>
          <w:tcPr>
            <w:tcW w:w="949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5D848A2" w14:textId="77777777" w:rsidR="00F35415" w:rsidRDefault="00F35415" w:rsidP="00913EB6">
            <w:pPr>
              <w:widowControl w:val="0"/>
              <w:jc w:val="both"/>
            </w:pPr>
            <w:r>
              <w:rPr>
                <w:b/>
                <w:color w:val="000000"/>
                <w:sz w:val="18"/>
                <w:szCs w:val="18"/>
              </w:rPr>
              <w:t>Driver Age</w:t>
            </w:r>
          </w:p>
        </w:tc>
      </w:tr>
      <w:tr w:rsidR="00F35415" w14:paraId="6BB41BA0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27695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Middle-aged Adul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00AE3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228EAC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6C4542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9.51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DE017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3E9FD4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0.1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2A6739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6AD702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49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6B44B3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DB6DFC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3.456</w:t>
            </w:r>
          </w:p>
        </w:tc>
      </w:tr>
      <w:tr w:rsidR="00F35415" w14:paraId="6FEE0700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94C1D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Young Adul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0DCFA3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7726B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14BFB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6.27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0C117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5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3070CC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8.6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81DC2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0E77DF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BD73BC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B1C18B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.601</w:t>
            </w:r>
          </w:p>
        </w:tc>
      </w:tr>
      <w:tr w:rsidR="00F35415" w14:paraId="195C285E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8F889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Older Adul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78F02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0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4A1474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4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A38637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5.18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4C523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AFB42E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7.8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4435F5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7AE057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A1346A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08A012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.478</w:t>
            </w:r>
          </w:p>
        </w:tc>
      </w:tr>
      <w:tr w:rsidR="00F35415" w14:paraId="37B902E3" w14:textId="77777777" w:rsidTr="00913EB6">
        <w:trPr>
          <w:trHeight w:val="224"/>
        </w:trPr>
        <w:tc>
          <w:tcPr>
            <w:tcW w:w="949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F854BC7" w14:textId="77777777" w:rsidR="00F35415" w:rsidRDefault="00F35415" w:rsidP="00913EB6">
            <w:pPr>
              <w:widowControl w:val="0"/>
              <w:jc w:val="both"/>
            </w:pPr>
            <w:r>
              <w:rPr>
                <w:b/>
                <w:color w:val="000000"/>
                <w:sz w:val="18"/>
                <w:szCs w:val="18"/>
              </w:rPr>
              <w:t>License type</w:t>
            </w:r>
          </w:p>
        </w:tc>
      </w:tr>
      <w:tr w:rsidR="00F35415" w14:paraId="3FF726D7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FB08007" w14:textId="77777777" w:rsidR="00F35415" w:rsidRDefault="00F35415" w:rsidP="00913EB6">
            <w:pPr>
              <w:widowControl w:val="0"/>
              <w:shd w:val="clear" w:color="auto" w:fill="FFFFFE"/>
              <w:jc w:val="both"/>
            </w:pPr>
            <w:r>
              <w:rPr>
                <w:color w:val="000000"/>
                <w:sz w:val="16"/>
                <w:szCs w:val="16"/>
              </w:rPr>
              <w:t>N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12C63E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F01B38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49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F51A36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0.32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F774D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8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5498F8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2.3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21415D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795E2B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2786F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7238B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.235</w:t>
            </w:r>
          </w:p>
        </w:tc>
      </w:tr>
      <w:tr w:rsidR="00F35415" w14:paraId="53EEEB44" w14:textId="77777777" w:rsidTr="00913EB6">
        <w:trPr>
          <w:trHeight w:val="127"/>
        </w:trPr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799D5D5" w14:textId="77777777" w:rsidR="00F35415" w:rsidRDefault="00F35415" w:rsidP="00913EB6">
            <w:pPr>
              <w:widowControl w:val="0"/>
              <w:shd w:val="clear" w:color="auto" w:fill="FFFFFE"/>
              <w:jc w:val="both"/>
            </w:pPr>
            <w:r>
              <w:rPr>
                <w:color w:val="000000"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AD0A0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2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06734A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5B5FF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0.654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7CEE7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64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1D4B7A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9.5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97320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B6709A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AE99CE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32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F3589A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4.799</w:t>
            </w:r>
          </w:p>
        </w:tc>
      </w:tr>
      <w:tr w:rsidR="00F35415" w14:paraId="7C769226" w14:textId="77777777" w:rsidTr="00913EB6">
        <w:tc>
          <w:tcPr>
            <w:tcW w:w="949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FC46580" w14:textId="77777777" w:rsidR="00F35415" w:rsidRDefault="00F35415" w:rsidP="00913EB6">
            <w:pPr>
              <w:widowControl w:val="0"/>
              <w:jc w:val="both"/>
            </w:pPr>
            <w:r>
              <w:rPr>
                <w:b/>
                <w:color w:val="000000"/>
                <w:sz w:val="18"/>
                <w:szCs w:val="18"/>
              </w:rPr>
              <w:t>Residential location</w:t>
            </w:r>
          </w:p>
        </w:tc>
      </w:tr>
      <w:tr w:rsidR="00F35415" w14:paraId="702AC378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D1B3EA" w14:textId="77777777" w:rsidR="00F35415" w:rsidRDefault="00F35415" w:rsidP="00913EB6">
            <w:pPr>
              <w:widowControl w:val="0"/>
              <w:shd w:val="clear" w:color="auto" w:fill="FFFFFE"/>
              <w:jc w:val="both"/>
            </w:pPr>
            <w:r>
              <w:rPr>
                <w:color w:val="000000"/>
                <w:sz w:val="16"/>
                <w:szCs w:val="16"/>
              </w:rPr>
              <w:t>Ashul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EFF87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F1AD83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3E4EB8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2B789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EBD688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9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3600E0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07470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3C0C7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3B70AE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473</w:t>
            </w:r>
          </w:p>
        </w:tc>
      </w:tr>
      <w:tr w:rsidR="00F35415" w14:paraId="7B1710C6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99B43A" w14:textId="77777777" w:rsidR="00F35415" w:rsidRDefault="00F35415" w:rsidP="00913EB6">
            <w:pPr>
              <w:widowControl w:val="0"/>
              <w:shd w:val="clear" w:color="auto" w:fill="FFFFFE"/>
              <w:jc w:val="both"/>
            </w:pPr>
            <w:r>
              <w:rPr>
                <w:color w:val="000000"/>
                <w:sz w:val="16"/>
                <w:szCs w:val="16"/>
              </w:rPr>
              <w:t>Bagerh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AA3E29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39C78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FA850B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2E8CF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FE3015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B7ABE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4A2DA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C5779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D89D0A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50</w:t>
            </w:r>
          </w:p>
        </w:tc>
      </w:tr>
      <w:tr w:rsidR="00F35415" w14:paraId="37642011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EEB8845" w14:textId="77777777" w:rsidR="00F35415" w:rsidRDefault="00F35415" w:rsidP="00913EB6">
            <w:pPr>
              <w:widowControl w:val="0"/>
              <w:shd w:val="clear" w:color="auto" w:fill="FFFFFE"/>
              <w:jc w:val="both"/>
            </w:pPr>
            <w:r>
              <w:rPr>
                <w:color w:val="000000"/>
                <w:sz w:val="16"/>
                <w:szCs w:val="16"/>
              </w:rPr>
              <w:t>Bandarba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D7A12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74DFFB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658630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7DAEE7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4FA06D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E5633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91CDBA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243E6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07A1AD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</w:tr>
      <w:tr w:rsidR="00F35415" w14:paraId="1442EE81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2EF8FB" w14:textId="77777777" w:rsidR="00F35415" w:rsidRDefault="00F35415" w:rsidP="00913EB6">
            <w:pPr>
              <w:widowControl w:val="0"/>
              <w:shd w:val="clear" w:color="auto" w:fill="FFFFFE"/>
              <w:jc w:val="both"/>
            </w:pPr>
            <w:r>
              <w:rPr>
                <w:color w:val="000000"/>
                <w:sz w:val="16"/>
                <w:szCs w:val="16"/>
              </w:rPr>
              <w:t>Baris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126FA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E51410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38F66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A517F6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391258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596BB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B86CDE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D96297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4C2124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</w:tr>
      <w:tr w:rsidR="00F35415" w14:paraId="7FC5C586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C488C1" w14:textId="77777777" w:rsidR="00F35415" w:rsidRDefault="00F35415" w:rsidP="00913EB6">
            <w:pPr>
              <w:widowControl w:val="0"/>
              <w:shd w:val="clear" w:color="auto" w:fill="FFFFFE"/>
              <w:jc w:val="both"/>
            </w:pPr>
            <w:r>
              <w:rPr>
                <w:color w:val="000000"/>
                <w:sz w:val="16"/>
                <w:szCs w:val="16"/>
              </w:rPr>
              <w:t>Bhol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BF2F4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D8678F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ADC377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49651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3B8036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67CE1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5A980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0883E6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5CEF62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</w:tr>
      <w:tr w:rsidR="00F35415" w14:paraId="2260EC47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137AEF2" w14:textId="77777777" w:rsidR="00F35415" w:rsidRDefault="00F35415" w:rsidP="00913EB6">
            <w:pPr>
              <w:widowControl w:val="0"/>
              <w:shd w:val="clear" w:color="auto" w:fill="FFFFFE"/>
              <w:jc w:val="both"/>
            </w:pPr>
            <w:r>
              <w:rPr>
                <w:color w:val="000000"/>
                <w:sz w:val="16"/>
                <w:szCs w:val="16"/>
              </w:rPr>
              <w:t>Bogr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03F712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CE3B21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33F18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1C675D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6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A41EE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3.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442AE0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1A42A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37B651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FE2298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06</w:t>
            </w:r>
          </w:p>
        </w:tc>
      </w:tr>
      <w:tr w:rsidR="00F35415" w14:paraId="1C1C16C9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B55228D" w14:textId="77777777" w:rsidR="00F35415" w:rsidRDefault="00F35415" w:rsidP="00913EB6">
            <w:pPr>
              <w:widowControl w:val="0"/>
              <w:shd w:val="clear" w:color="auto" w:fill="FFFFFE"/>
              <w:jc w:val="both"/>
            </w:pPr>
            <w:r>
              <w:rPr>
                <w:color w:val="000000"/>
                <w:sz w:val="16"/>
                <w:szCs w:val="16"/>
              </w:rPr>
              <w:t>Brahmanbar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C1B755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47200E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992D0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62401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B41694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.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70A81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7EDC91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480A2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EBAB77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60</w:t>
            </w:r>
          </w:p>
        </w:tc>
      </w:tr>
      <w:tr w:rsidR="00F35415" w14:paraId="2B85CC63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CA2E15A" w14:textId="77777777" w:rsidR="00F35415" w:rsidRDefault="00F35415" w:rsidP="00913EB6">
            <w:pPr>
              <w:widowControl w:val="0"/>
              <w:shd w:val="clear" w:color="auto" w:fill="FFFFFE"/>
              <w:jc w:val="both"/>
            </w:pPr>
            <w:r>
              <w:rPr>
                <w:color w:val="000000"/>
                <w:sz w:val="16"/>
                <w:szCs w:val="16"/>
              </w:rPr>
              <w:lastRenderedPageBreak/>
              <w:t>Chadpu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FAC2CB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B3C151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B00E39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C27534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B35CB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4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AF94EC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94FB78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23FA4D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A3587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940</w:t>
            </w:r>
          </w:p>
        </w:tc>
      </w:tr>
      <w:tr w:rsidR="00F35415" w14:paraId="5849DEF3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FEAECE" w14:textId="77777777" w:rsidR="00F35415" w:rsidRDefault="00F35415" w:rsidP="00913EB6">
            <w:pPr>
              <w:widowControl w:val="0"/>
              <w:shd w:val="clear" w:color="auto" w:fill="FFFFFE"/>
              <w:jc w:val="both"/>
            </w:pPr>
            <w:r>
              <w:rPr>
                <w:color w:val="000000"/>
                <w:sz w:val="16"/>
                <w:szCs w:val="16"/>
              </w:rPr>
              <w:t>Chapainnawabganj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85018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09993E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CCE82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5F3001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56C5E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F3D39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A090E1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86D5D3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9E0C4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0</w:t>
            </w:r>
          </w:p>
        </w:tc>
      </w:tr>
      <w:tr w:rsidR="00F35415" w14:paraId="0ED29592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FB045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Chattogra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CE2654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554A2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0AE52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05F65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C8341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5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683DB2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7C58B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C6438A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BDD2B4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50</w:t>
            </w:r>
          </w:p>
        </w:tc>
      </w:tr>
      <w:tr w:rsidR="00F35415" w14:paraId="125DE235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FC0B3CB" w14:textId="77777777" w:rsidR="00F35415" w:rsidRDefault="00F35415" w:rsidP="00913EB6">
            <w:pPr>
              <w:widowControl w:val="0"/>
              <w:shd w:val="clear" w:color="auto" w:fill="FFFFFE"/>
              <w:jc w:val="both"/>
            </w:pPr>
            <w:r>
              <w:rPr>
                <w:color w:val="000000"/>
                <w:sz w:val="16"/>
                <w:szCs w:val="16"/>
              </w:rPr>
              <w:t>Chuadang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EBE3D9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34E020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2B0B28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BD41F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98ED5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7D6BEA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45D23E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3610F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36476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</w:tr>
      <w:tr w:rsidR="00F35415" w14:paraId="510D56F4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6BBD00A" w14:textId="77777777" w:rsidR="00F35415" w:rsidRDefault="00F35415" w:rsidP="00913EB6">
            <w:pPr>
              <w:widowControl w:val="0"/>
              <w:shd w:val="clear" w:color="auto" w:fill="FFFFFE"/>
              <w:jc w:val="both"/>
            </w:pPr>
            <w:r>
              <w:rPr>
                <w:color w:val="000000"/>
                <w:sz w:val="16"/>
                <w:szCs w:val="16"/>
              </w:rPr>
              <w:t>Comill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E28DFB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11BE97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6D76C1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57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5A989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B9D3B8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93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A00FC3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D790F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E1DB5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A7FFC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381</w:t>
            </w:r>
          </w:p>
        </w:tc>
      </w:tr>
      <w:tr w:rsidR="00F35415" w14:paraId="7B4F0449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7CDB5AC" w14:textId="77777777" w:rsidR="00F35415" w:rsidRDefault="00F35415" w:rsidP="00913EB6">
            <w:pPr>
              <w:widowControl w:val="0"/>
              <w:shd w:val="clear" w:color="auto" w:fill="FFFFFE"/>
              <w:jc w:val="both"/>
            </w:pPr>
            <w:r>
              <w:rPr>
                <w:color w:val="000000"/>
                <w:sz w:val="16"/>
                <w:szCs w:val="16"/>
              </w:rPr>
              <w:t>Cox's Baza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9BF319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6DE713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A9C1C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17B48E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A9AC4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4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543D7A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6B4AE5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C90C11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4CF49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</w:tr>
      <w:tr w:rsidR="00F35415" w14:paraId="6B0F70EC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1646BC4" w14:textId="77777777" w:rsidR="00F35415" w:rsidRDefault="00F35415" w:rsidP="00913EB6">
            <w:pPr>
              <w:widowControl w:val="0"/>
              <w:shd w:val="clear" w:color="auto" w:fill="FFFFFE"/>
              <w:jc w:val="both"/>
            </w:pPr>
            <w:r>
              <w:rPr>
                <w:color w:val="000000"/>
                <w:sz w:val="16"/>
                <w:szCs w:val="16"/>
              </w:rPr>
              <w:t>Dhak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8712C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E8F8B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09A982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.23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5CC5DB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8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C3358B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5.9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8DF69A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E416B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481A0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1C986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21</w:t>
            </w:r>
          </w:p>
        </w:tc>
      </w:tr>
      <w:tr w:rsidR="00F35415" w14:paraId="3E7288BA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6BEED7" w14:textId="77777777" w:rsidR="00F35415" w:rsidRDefault="00F35415" w:rsidP="00913EB6">
            <w:pPr>
              <w:widowControl w:val="0"/>
              <w:shd w:val="clear" w:color="auto" w:fill="FFFFFE"/>
              <w:jc w:val="both"/>
            </w:pPr>
            <w:r>
              <w:rPr>
                <w:color w:val="000000"/>
                <w:sz w:val="16"/>
                <w:szCs w:val="16"/>
              </w:rPr>
              <w:t>Dinajpu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9B6978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CE005A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46FD2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36A1D8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8FAA60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.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BFE49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6B10F0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199824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927299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90</w:t>
            </w:r>
          </w:p>
        </w:tc>
      </w:tr>
      <w:tr w:rsidR="00F35415" w14:paraId="0D16AB26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F4145F" w14:textId="77777777" w:rsidR="00F35415" w:rsidRDefault="00F35415" w:rsidP="00913EB6">
            <w:pPr>
              <w:widowControl w:val="0"/>
              <w:shd w:val="clear" w:color="auto" w:fill="FFFFFE"/>
              <w:jc w:val="both"/>
            </w:pPr>
            <w:r>
              <w:rPr>
                <w:color w:val="000000"/>
                <w:sz w:val="16"/>
                <w:szCs w:val="16"/>
              </w:rPr>
              <w:t>Faridpu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0BE615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2A8545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EB8675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362725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CA453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4CED46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DB769C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62DD6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BD3880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749</w:t>
            </w:r>
          </w:p>
        </w:tc>
      </w:tr>
      <w:tr w:rsidR="00F35415" w14:paraId="4A400C4B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B0772B" w14:textId="77777777" w:rsidR="00F35415" w:rsidRDefault="00F35415" w:rsidP="00913EB6">
            <w:pPr>
              <w:widowControl w:val="0"/>
              <w:shd w:val="clear" w:color="auto" w:fill="FFFFFE"/>
              <w:jc w:val="both"/>
            </w:pPr>
            <w:r>
              <w:rPr>
                <w:color w:val="000000"/>
                <w:sz w:val="16"/>
                <w:szCs w:val="16"/>
              </w:rPr>
              <w:t>Fen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1D8867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AAB2E8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253D8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3B60BE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F38F0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FC3184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8609C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319F1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B0E4A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</w:tr>
      <w:tr w:rsidR="00F35415" w14:paraId="50605C38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24733D" w14:textId="77777777" w:rsidR="00F35415" w:rsidRDefault="00F35415" w:rsidP="00913EB6">
            <w:pPr>
              <w:widowControl w:val="0"/>
              <w:shd w:val="clear" w:color="auto" w:fill="FFFFFE"/>
              <w:jc w:val="both"/>
            </w:pPr>
            <w:r>
              <w:rPr>
                <w:color w:val="000000"/>
                <w:sz w:val="16"/>
                <w:szCs w:val="16"/>
              </w:rPr>
              <w:t>Fouzdarh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F65A46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960FAE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8874B7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965CC6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5F2E3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7BA5B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90C21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9718C5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420FB9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</w:tr>
      <w:tr w:rsidR="00F35415" w14:paraId="16AD41C3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BBEA910" w14:textId="77777777" w:rsidR="00F35415" w:rsidRDefault="00F35415" w:rsidP="00913EB6">
            <w:pPr>
              <w:widowControl w:val="0"/>
              <w:shd w:val="clear" w:color="auto" w:fill="FFFFFE"/>
              <w:jc w:val="both"/>
            </w:pPr>
            <w:r>
              <w:rPr>
                <w:color w:val="000000"/>
                <w:sz w:val="16"/>
                <w:szCs w:val="16"/>
              </w:rPr>
              <w:t>Gaibandh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C6880A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01DAA6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1F93A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F6F494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B5AEEB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7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A8434E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EF312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F3D82E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5D3BAA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</w:tr>
      <w:tr w:rsidR="00F35415" w14:paraId="1EB961DA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FC09130" w14:textId="77777777" w:rsidR="00F35415" w:rsidRDefault="00F35415" w:rsidP="00913EB6">
            <w:pPr>
              <w:widowControl w:val="0"/>
              <w:shd w:val="clear" w:color="auto" w:fill="FFFFFE"/>
              <w:jc w:val="both"/>
            </w:pPr>
            <w:r>
              <w:rPr>
                <w:color w:val="000000"/>
                <w:sz w:val="16"/>
                <w:szCs w:val="16"/>
              </w:rPr>
              <w:t>Gazipu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98E8C8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B198F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447177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66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5C569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1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72022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.57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CA116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A095D1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03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44678E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E982B1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</w:tr>
      <w:tr w:rsidR="00F35415" w14:paraId="18EE22E4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8EBBBE4" w14:textId="77777777" w:rsidR="00F35415" w:rsidRDefault="00F35415" w:rsidP="00913EB6">
            <w:pPr>
              <w:widowControl w:val="0"/>
              <w:shd w:val="clear" w:color="auto" w:fill="FFFFFE"/>
              <w:jc w:val="both"/>
            </w:pPr>
            <w:r>
              <w:rPr>
                <w:color w:val="000000"/>
                <w:sz w:val="16"/>
                <w:szCs w:val="16"/>
              </w:rPr>
              <w:t>Gobindaganj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93EF8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4599FE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585D2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FA5AC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C79C50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687BE7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A2927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D940F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49DE88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</w:tr>
      <w:tr w:rsidR="00F35415" w14:paraId="440FE9D8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2BD3FE0" w14:textId="77777777" w:rsidR="00F35415" w:rsidRDefault="00F35415" w:rsidP="00913EB6">
            <w:pPr>
              <w:widowControl w:val="0"/>
              <w:shd w:val="clear" w:color="auto" w:fill="FFFFFE"/>
              <w:jc w:val="both"/>
            </w:pPr>
            <w:r>
              <w:rPr>
                <w:color w:val="000000"/>
                <w:sz w:val="16"/>
                <w:szCs w:val="16"/>
              </w:rPr>
              <w:t>Godagar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1482CF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F11F1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42009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01E18F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AFBF3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A46E5B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CE75D5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2F3E35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1653E3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</w:tr>
      <w:tr w:rsidR="00F35415" w14:paraId="18D19CA0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18AC99A" w14:textId="77777777" w:rsidR="00F35415" w:rsidRDefault="00F35415" w:rsidP="00913EB6">
            <w:pPr>
              <w:widowControl w:val="0"/>
              <w:shd w:val="clear" w:color="auto" w:fill="FFFFFE"/>
              <w:jc w:val="both"/>
            </w:pPr>
            <w:r>
              <w:rPr>
                <w:color w:val="000000"/>
                <w:sz w:val="16"/>
                <w:szCs w:val="16"/>
              </w:rPr>
              <w:t>Gopalganj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464F36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FD9D9A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7FE0D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61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BE0832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8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F141EB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3.14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1EC6C5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6050F1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21864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0293B3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26</w:t>
            </w:r>
          </w:p>
        </w:tc>
      </w:tr>
      <w:tr w:rsidR="00F35415" w14:paraId="0437F508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727254" w14:textId="77777777" w:rsidR="00F35415" w:rsidRDefault="00F35415" w:rsidP="00913EB6">
            <w:pPr>
              <w:widowControl w:val="0"/>
              <w:shd w:val="clear" w:color="auto" w:fill="FFFFFE"/>
              <w:jc w:val="both"/>
            </w:pPr>
            <w:r>
              <w:rPr>
                <w:color w:val="000000"/>
                <w:sz w:val="16"/>
                <w:szCs w:val="16"/>
              </w:rPr>
              <w:t>Hathazar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D98CFF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A6E18B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CB6AE8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520B3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1843FB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98C9B4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2CF5A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1D9479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79B19C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</w:tr>
      <w:tr w:rsidR="00F35415" w14:paraId="11A11508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BFE74E" w14:textId="77777777" w:rsidR="00F35415" w:rsidRDefault="00F35415" w:rsidP="00913EB6">
            <w:pPr>
              <w:widowControl w:val="0"/>
              <w:shd w:val="clear" w:color="auto" w:fill="FFFFFE"/>
              <w:jc w:val="both"/>
            </w:pPr>
            <w:r>
              <w:rPr>
                <w:color w:val="000000"/>
                <w:sz w:val="16"/>
                <w:szCs w:val="16"/>
              </w:rPr>
              <w:t>Hil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198C6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2C290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2DE02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8FE363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B73300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D06580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76BFC8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4C2B34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C64C9D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</w:tr>
      <w:tr w:rsidR="00F35415" w14:paraId="1A33D362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B07D0A" w14:textId="77777777" w:rsidR="00F35415" w:rsidRDefault="00F35415" w:rsidP="00913EB6">
            <w:pPr>
              <w:widowControl w:val="0"/>
              <w:shd w:val="clear" w:color="auto" w:fill="FFFFFE"/>
              <w:jc w:val="both"/>
            </w:pPr>
            <w:r>
              <w:rPr>
                <w:color w:val="000000"/>
                <w:sz w:val="16"/>
                <w:szCs w:val="16"/>
              </w:rPr>
              <w:t>Hobiganj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B9DE1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18B1DE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107349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C7A0AA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F79B8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.8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6169BB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60266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FAF075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8B8F24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</w:tr>
      <w:tr w:rsidR="00F35415" w14:paraId="2259FA00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141098D" w14:textId="77777777" w:rsidR="00F35415" w:rsidRDefault="00F35415" w:rsidP="00913EB6">
            <w:pPr>
              <w:widowControl w:val="0"/>
              <w:shd w:val="clear" w:color="auto" w:fill="FFFFFE"/>
              <w:jc w:val="both"/>
            </w:pPr>
            <w:r>
              <w:rPr>
                <w:color w:val="000000"/>
                <w:sz w:val="16"/>
                <w:szCs w:val="16"/>
              </w:rPr>
              <w:t>Jamalpu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71853D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B55555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3B7DC9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F95B17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CC5252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.2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230031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F4729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ADCB26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B5891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</w:tr>
      <w:tr w:rsidR="00F35415" w14:paraId="6CB6903F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0D88B2B" w14:textId="77777777" w:rsidR="00F35415" w:rsidRDefault="00F35415" w:rsidP="00913EB6">
            <w:pPr>
              <w:widowControl w:val="0"/>
              <w:shd w:val="clear" w:color="auto" w:fill="FFFFFE"/>
              <w:jc w:val="both"/>
            </w:pPr>
            <w:r>
              <w:rPr>
                <w:color w:val="000000"/>
                <w:sz w:val="16"/>
                <w:szCs w:val="16"/>
              </w:rPr>
              <w:t>Jatrabar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E5FE12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F4DDB8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8EAB62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F5A214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FBB5BF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1C4BF6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3F042C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3F0DD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502850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</w:tr>
      <w:tr w:rsidR="00F35415" w14:paraId="4785BE28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C8B9E6" w14:textId="77777777" w:rsidR="00F35415" w:rsidRDefault="00F35415" w:rsidP="00913EB6">
            <w:pPr>
              <w:widowControl w:val="0"/>
              <w:shd w:val="clear" w:color="auto" w:fill="FFFFFE"/>
              <w:jc w:val="both"/>
            </w:pPr>
            <w:r>
              <w:rPr>
                <w:color w:val="000000"/>
                <w:sz w:val="16"/>
                <w:szCs w:val="16"/>
              </w:rPr>
              <w:t>Jaypurh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906D8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4C64D4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904F7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45C04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3ED5BA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E1C79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7B204D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3701C3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F77D1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</w:tr>
      <w:tr w:rsidR="00F35415" w14:paraId="549662BF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0DCDB38" w14:textId="77777777" w:rsidR="00F35415" w:rsidRDefault="00F35415" w:rsidP="00913EB6">
            <w:pPr>
              <w:widowControl w:val="0"/>
              <w:shd w:val="clear" w:color="auto" w:fill="FFFFFE"/>
              <w:jc w:val="both"/>
            </w:pPr>
            <w:r>
              <w:rPr>
                <w:color w:val="000000"/>
                <w:sz w:val="16"/>
                <w:szCs w:val="16"/>
              </w:rPr>
              <w:t>Jesso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3D2F99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FBEE90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9FFA2F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13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1ABDC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EE9CE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.7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005690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A9B5D8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5EF28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68B2EF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498</w:t>
            </w:r>
          </w:p>
        </w:tc>
      </w:tr>
      <w:tr w:rsidR="00F35415" w14:paraId="46754792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8571420" w14:textId="77777777" w:rsidR="00F35415" w:rsidRDefault="00F35415" w:rsidP="00913EB6">
            <w:pPr>
              <w:widowControl w:val="0"/>
              <w:shd w:val="clear" w:color="auto" w:fill="FFFFFE"/>
              <w:jc w:val="both"/>
            </w:pPr>
            <w:r>
              <w:rPr>
                <w:color w:val="000000"/>
                <w:sz w:val="16"/>
                <w:szCs w:val="16"/>
              </w:rPr>
              <w:t>Jhenaida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FABE83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0F76E1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F47AE2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BF16F7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4E7C9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.7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0E0AC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3BFC23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E8B917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58BDC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</w:tr>
      <w:tr w:rsidR="00F35415" w14:paraId="3CE227DA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478295" w14:textId="77777777" w:rsidR="00F35415" w:rsidRDefault="00F35415" w:rsidP="00913EB6">
            <w:pPr>
              <w:widowControl w:val="0"/>
              <w:shd w:val="clear" w:color="auto" w:fill="FFFFFE"/>
              <w:jc w:val="both"/>
            </w:pPr>
            <w:r>
              <w:rPr>
                <w:color w:val="000000"/>
                <w:sz w:val="16"/>
                <w:szCs w:val="16"/>
              </w:rPr>
              <w:t>Keraniganj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E69601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B98945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7FD82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E93FE0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E850C5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13634A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8DB69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2A392B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840E6C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</w:tr>
      <w:tr w:rsidR="00F35415" w14:paraId="5FED0DDF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B1F9B94" w14:textId="77777777" w:rsidR="00F35415" w:rsidRDefault="00F35415" w:rsidP="00913EB6">
            <w:pPr>
              <w:widowControl w:val="0"/>
              <w:shd w:val="clear" w:color="auto" w:fill="FFFFFE"/>
              <w:jc w:val="both"/>
            </w:pPr>
            <w:r>
              <w:rPr>
                <w:color w:val="000000"/>
                <w:sz w:val="16"/>
                <w:szCs w:val="16"/>
              </w:rPr>
              <w:t>Khagrachhar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A05E4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14C7CC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E5C2C6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20F95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9092FE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07E9EF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4A5089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A47CF7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EFDC8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</w:tr>
      <w:tr w:rsidR="00F35415" w14:paraId="3C14D784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3A1F9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Khul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4D9EBA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32F1D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8747C1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7C9D7B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565ABB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879B80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963DB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EC94B8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B64260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</w:tr>
      <w:tr w:rsidR="00F35415" w14:paraId="4FD88BBA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69CBEC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Kurigra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4FB5F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B042D6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4F9BF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B20409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5B524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2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702AB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323558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949B2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10AD6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433</w:t>
            </w:r>
          </w:p>
        </w:tc>
      </w:tr>
      <w:tr w:rsidR="00F35415" w14:paraId="6287A6CE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175337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Kishoreganj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8442E5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AB30F8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267B04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EE2153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54CA2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9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9DB241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04408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2B468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C3E066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473</w:t>
            </w:r>
          </w:p>
        </w:tc>
      </w:tr>
      <w:tr w:rsidR="00F35415" w14:paraId="364E3956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917187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Kusht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112DD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198BC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B14C50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D7BF7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D8FFD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DC8DA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032839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EE84D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6A9E7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</w:tr>
      <w:tr w:rsidR="00F35415" w14:paraId="44170883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FA669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Lakshmipu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E3F951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47572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3E7CED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EF7974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7351F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4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21C3C0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037EDE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CAD849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C4630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46</w:t>
            </w:r>
          </w:p>
        </w:tc>
      </w:tr>
      <w:tr w:rsidR="00F35415" w14:paraId="537B4C5F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2AE59D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Lalmonirha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5B9553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205E23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C502C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F090E4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97555D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4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56A0A3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016D15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66A165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EE85E6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</w:tr>
      <w:tr w:rsidR="00F35415" w14:paraId="10227BC9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2DAB0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Madaripu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F06450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937E4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B5F537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12AE2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EB04D3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C8FD7A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55219B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9B20DD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ECB164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80</w:t>
            </w:r>
          </w:p>
        </w:tc>
      </w:tr>
      <w:tr w:rsidR="00F35415" w14:paraId="7848BA79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F3874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Magur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A990CD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8ED62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EBB1AB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AFBE7C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CF83B6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.44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A0AA98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61700E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8A7BB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AB9784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</w:tr>
      <w:tr w:rsidR="00F35415" w14:paraId="3EBA9E8D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269D0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Manikganj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96222A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4D9359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BE9CDA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844E4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5BC9B6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FA226B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B5119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F702A5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1521B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</w:tr>
      <w:tr w:rsidR="00F35415" w14:paraId="4B5C86F0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8616ED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MoulviBaza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E65CB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C7EAE5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2F2464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37FA88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371117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9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3B9066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C38AD4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55D998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2D6894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</w:tr>
      <w:tr w:rsidR="00F35415" w14:paraId="284E6702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7B1767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Munshiganj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E1B4FF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8D74CD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6AB77A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B18EC5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62FE72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3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C38E5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737C0B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EA3AD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4E174E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050</w:t>
            </w:r>
          </w:p>
        </w:tc>
      </w:tr>
      <w:tr w:rsidR="00F35415" w14:paraId="405AD777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D28E3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Mymensing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2A5DF2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06F47A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1C424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28A18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CA516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A1924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17611B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92D52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108F99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</w:tr>
      <w:tr w:rsidR="00F35415" w14:paraId="4AE1CE74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08B50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Naoga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152A8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0E43C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4C14D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BC8941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8E65B5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.1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84B3E1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99B0E7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86D7F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1774A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628</w:t>
            </w:r>
          </w:p>
        </w:tc>
      </w:tr>
      <w:tr w:rsidR="00F35415" w14:paraId="544D155B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3BA180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Narayanganj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539716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7BF7B1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E20DE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63D1E8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1C819C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.66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492864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435D2C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E390E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83AD6B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99</w:t>
            </w:r>
          </w:p>
        </w:tc>
      </w:tr>
      <w:tr w:rsidR="00F35415" w14:paraId="0FAF5339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C39383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Narsingd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A2DC4D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E5041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4DA784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C448BF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BB471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A349E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E57B34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85B53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584B8B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</w:tr>
      <w:tr w:rsidR="00F35415" w14:paraId="1B7A5717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418662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Nator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713EC1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54125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E51002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38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47FC2D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62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638B4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6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9E3DBD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575C34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D0BA6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F8CE6A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992</w:t>
            </w:r>
          </w:p>
        </w:tc>
      </w:tr>
      <w:tr w:rsidR="00F35415" w14:paraId="50334ABB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F6BC87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Netroko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F6AFD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6C565F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DE55C7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3183F3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43E8EB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EF65CA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C4E09E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8DFA1F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655448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</w:tr>
      <w:tr w:rsidR="00F35415" w14:paraId="20C73BC9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AC6D7A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Nilphamar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4BF4D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1FCA76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AF2FA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C4D31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E311F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E3601D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F12A0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6E5829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CEC77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</w:tr>
      <w:tr w:rsidR="00F35415" w14:paraId="45BF7695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4D44C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Noakhal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54F11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EB2EFC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1A5840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C5E49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3E05B7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94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21A47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2AE768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A057C4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55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F7D51F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571</w:t>
            </w:r>
          </w:p>
        </w:tc>
      </w:tr>
      <w:tr w:rsidR="00F35415" w14:paraId="3C1AA026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D350EE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Pabn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8915B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1132C5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986F5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F4AB8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E665AF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BBF97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5F08C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5DF8D9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C47732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</w:tr>
      <w:tr w:rsidR="00F35415" w14:paraId="26E37732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47EB5F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Panchaga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1858C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D12375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EE1B9E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A4CC4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3D639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94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B232AE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324BB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8F9D3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B8F635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471</w:t>
            </w:r>
          </w:p>
        </w:tc>
      </w:tr>
      <w:tr w:rsidR="00F35415" w14:paraId="0FE88E2F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F608A8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Patuakhal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5AF8DA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AD9F81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70F5B9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33912B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8F90B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4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AF396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3A39E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CC14C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46098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</w:tr>
      <w:tr w:rsidR="00F35415" w14:paraId="057576E5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7A36A9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Pirojpu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3C90E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58EA47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C4725F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0887E4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F62165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41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FF83D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572659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0B117F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4F0659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</w:tr>
      <w:tr w:rsidR="00F35415" w14:paraId="25637F83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65EF56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Rahobo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F92B7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9052CC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69493A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CF07B8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0C0B7E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5CC19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7A693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C23036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647390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</w:tr>
      <w:tr w:rsidR="00F35415" w14:paraId="0F84354F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51F807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Rajbar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48FE75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FABB32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903B26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DF38A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78E7EA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4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09E51F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4BA730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FDAA8C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89E78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45</w:t>
            </w:r>
          </w:p>
        </w:tc>
      </w:tr>
      <w:tr w:rsidR="00F35415" w14:paraId="629D4A1A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DFDD69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Rajshah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1D3B5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27B2B9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A43FA5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E9097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1D1D4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4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EF9211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676F8D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D365F8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9FC643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45</w:t>
            </w:r>
          </w:p>
        </w:tc>
      </w:tr>
      <w:tr w:rsidR="00F35415" w14:paraId="29891724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730A33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Ramp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FF2FBD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B3D55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90C8F4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1E239E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ED3AD2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A69C6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7CA7F7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E8901F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91C9B9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</w:tr>
      <w:tr w:rsidR="00F35415" w14:paraId="550A5D07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B49978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Rangamati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146A22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DC8A8E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603CEB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B1D98B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979AA8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73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90FB4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403B52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D491FB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951753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</w:tr>
      <w:tr w:rsidR="00F35415" w14:paraId="5D266485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99FA92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Rangpu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D297F0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BFA45E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B5837A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5D181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871998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6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91A7BF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13BDD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8663FD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5ABDC1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40</w:t>
            </w:r>
          </w:p>
        </w:tc>
      </w:tr>
      <w:tr w:rsidR="00F35415" w14:paraId="39671E67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EB355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Satkhir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69D0B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7A2B8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5E54C9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8B7EF4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363805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B40362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969F27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088CFC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B98A10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</w:tr>
      <w:tr w:rsidR="00F35415" w14:paraId="14DE2E6B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406357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Sava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3E5DE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A5B69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5BB8B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5CA453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BCDDE5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3D7928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1C7C7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FDEAE2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CCBE35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</w:tr>
      <w:tr w:rsidR="00F35415" w14:paraId="78F367C8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AA78B3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Shariatpu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94E71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715D7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F1B02B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A44A6B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6BD5C3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988066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6B1FB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2ABCDE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407C3E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</w:tr>
      <w:tr w:rsidR="00F35415" w14:paraId="0C89135C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CE14EF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Shatkhir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A9EC4A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EBF91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C0A65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3B9A15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3700CC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2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A71DA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228CCE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249C03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25EDE7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433</w:t>
            </w:r>
          </w:p>
        </w:tc>
      </w:tr>
      <w:tr w:rsidR="00F35415" w14:paraId="232B62AF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B876A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Sherpu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CABF6E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C2B4F7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49377F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86F323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E6A4B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2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4A3C3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5F6446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AC206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D64E82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433</w:t>
            </w:r>
          </w:p>
        </w:tc>
      </w:tr>
      <w:tr w:rsidR="00F35415" w14:paraId="6D8247EE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759BB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Siddhirganj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E42BB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06D58E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F87ED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25FD2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96DAA3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27F32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A7BEB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04DA7F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E325F6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</w:tr>
      <w:tr w:rsidR="00F35415" w14:paraId="5EE2A598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A0E761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Sirajganj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7D60BB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98CCC9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90A30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85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CCB20E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2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7BA243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.97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B0B69C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FE4F7E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E07ADF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7A8B98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145</w:t>
            </w:r>
          </w:p>
        </w:tc>
      </w:tr>
      <w:tr w:rsidR="00F35415" w14:paraId="39D65D3E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7F7967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Sreenaga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054B37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C76B53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11249D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5A838B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1949C5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D3FC4D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26EA41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9A3E0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D498DE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</w:tr>
      <w:tr w:rsidR="00F35415" w14:paraId="387A70D8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C3EA8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Sunamganj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089F5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7D6DC0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8C49EB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098A9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3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B1711A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47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0D407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6EAE0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17478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F2062C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940</w:t>
            </w:r>
          </w:p>
        </w:tc>
      </w:tr>
      <w:tr w:rsidR="00F35415" w14:paraId="4CFF6C86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C47CE4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Sylhe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9C27D3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54BBDD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5BEC6E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2E292E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92A2D6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21C12D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A0BC74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0E7D9D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99CBCB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</w:tr>
      <w:tr w:rsidR="00F35415" w14:paraId="7F5CCD7C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DF3408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Tangai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8001BF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73DBC2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6813E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85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1CFBEA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9D13E8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3.43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B583CE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2603F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4724F6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05DF3C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458</w:t>
            </w:r>
          </w:p>
        </w:tc>
      </w:tr>
      <w:tr w:rsidR="00F35415" w14:paraId="1D3F3B74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6440BD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Thakurga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B87832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BEA07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1FE64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6D1155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E2CA09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88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11AAA7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70A3B4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E90AE1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F72AC0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943</w:t>
            </w:r>
          </w:p>
        </w:tc>
      </w:tr>
      <w:tr w:rsidR="00F35415" w14:paraId="5023A9A4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DD8849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Wazirpu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664731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69F52E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93D42B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E3425B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196C34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FCE5BA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A9FD05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0097BC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6DEE5D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--</w:t>
            </w:r>
          </w:p>
        </w:tc>
      </w:tr>
      <w:tr w:rsidR="00F35415" w14:paraId="5D857A95" w14:textId="77777777" w:rsidTr="00913EB6">
        <w:tc>
          <w:tcPr>
            <w:tcW w:w="949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2FD831" w14:textId="77777777" w:rsidR="00F35415" w:rsidRDefault="00F35415" w:rsidP="00913EB6">
            <w:pPr>
              <w:widowControl w:val="0"/>
              <w:jc w:val="both"/>
            </w:pPr>
            <w:r>
              <w:rPr>
                <w:b/>
                <w:color w:val="000000"/>
                <w:sz w:val="18"/>
                <w:szCs w:val="18"/>
              </w:rPr>
              <w:t>Seat Belts</w:t>
            </w:r>
          </w:p>
        </w:tc>
      </w:tr>
      <w:tr w:rsidR="00F35415" w14:paraId="11DEFEC3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4BC9B7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A5264F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4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BB64C4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93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415724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9.5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5CE7ED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DE4BE8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5.40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B6EBC6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3F8AF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AC24E9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B4DC72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4.477</w:t>
            </w:r>
          </w:p>
        </w:tc>
      </w:tr>
      <w:tr w:rsidR="00F35415" w14:paraId="473C1E0B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2E04A8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197955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F48762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9E9B0A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.379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52BB60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8F270C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.37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47DD340C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C227B37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1DDB21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48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104FBC9" w14:textId="3B768A60" w:rsidR="00EB121A" w:rsidRPr="00EB121A" w:rsidRDefault="00F35415" w:rsidP="00913EB6">
            <w:pPr>
              <w:widowControl w:val="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554</w:t>
            </w:r>
          </w:p>
        </w:tc>
      </w:tr>
      <w:tr w:rsidR="00F35415" w14:paraId="489914EE" w14:textId="77777777" w:rsidTr="00913EB6">
        <w:tc>
          <w:tcPr>
            <w:tcW w:w="9493" w:type="dxa"/>
            <w:gridSpan w:val="11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8596589" w14:textId="77777777" w:rsidR="00F35415" w:rsidRDefault="00F35415" w:rsidP="00913EB6">
            <w:pPr>
              <w:widowControl w:val="0"/>
              <w:jc w:val="both"/>
            </w:pPr>
            <w:r>
              <w:rPr>
                <w:b/>
                <w:color w:val="000000"/>
                <w:sz w:val="18"/>
                <w:szCs w:val="18"/>
              </w:rPr>
              <w:lastRenderedPageBreak/>
              <w:t>Vehicle age </w:t>
            </w:r>
          </w:p>
        </w:tc>
      </w:tr>
      <w:tr w:rsidR="00F35415" w14:paraId="09259724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C4D85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1AC27F9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4862EE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AC3588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5.94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326D98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3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473DE4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8.19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C22C8D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D7F034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CACE9F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097C32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.583</w:t>
            </w:r>
          </w:p>
        </w:tc>
      </w:tr>
      <w:tr w:rsidR="00F35415" w14:paraId="014BC30E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22404F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ADE424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BA0940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A5AB36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5.56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4A1ED9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6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25361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8.19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597ED1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06F46B3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7F81578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35C91A2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2.393</w:t>
            </w:r>
          </w:p>
        </w:tc>
      </w:tr>
      <w:tr w:rsidR="00F35415" w14:paraId="2DD5AD28" w14:textId="77777777" w:rsidTr="00913EB6"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286A356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234FD60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9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15E916BB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451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2A19C90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9.465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3A418A6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72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7F68479E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10.25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5E90784D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64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6763FE35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21C281A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</w:tcPr>
          <w:p w14:paraId="0D3B0FB1" w14:textId="77777777" w:rsidR="00F35415" w:rsidRDefault="00F35415" w:rsidP="00913EB6">
            <w:pPr>
              <w:widowControl w:val="0"/>
              <w:jc w:val="both"/>
            </w:pPr>
            <w:r>
              <w:rPr>
                <w:color w:val="000000"/>
                <w:sz w:val="16"/>
                <w:szCs w:val="16"/>
              </w:rPr>
              <w:t>3.535</w:t>
            </w:r>
          </w:p>
        </w:tc>
      </w:tr>
    </w:tbl>
    <w:p w14:paraId="7960964F" w14:textId="77777777" w:rsidR="00F35415" w:rsidRDefault="00F35415" w:rsidP="00F35415"/>
    <w:p w14:paraId="15AAC499" w14:textId="77777777" w:rsidR="00451D0D" w:rsidRDefault="00451D0D"/>
    <w:sectPr w:rsidR="00451D0D">
      <w:pgSz w:w="11906" w:h="16838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OT596495f2">
    <w:altName w:val="Cambria"/>
    <w:charset w:val="00"/>
    <w:family w:val="roman"/>
    <w:pitch w:val="variable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415"/>
    <w:rsid w:val="00451D0D"/>
    <w:rsid w:val="00EB121A"/>
    <w:rsid w:val="00F35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8E84C"/>
  <w15:chartTrackingRefBased/>
  <w15:docId w15:val="{21788DBE-32DE-4F90-A631-BC05390510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iPriority="0" w:unhideWhenUsed="1"/>
    <w:lsdException w:name="Smart Link" w:semiHidden="1" w:unhideWhenUsed="1"/>
  </w:latentStyles>
  <w:style w:type="paragraph" w:default="1" w:styleId="Normal">
    <w:name w:val="Normal"/>
    <w:qFormat/>
    <w:rsid w:val="00F35415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lang w:val="en-US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5415"/>
    <w:pPr>
      <w:keepNext/>
      <w:keepLines/>
      <w:spacing w:before="480"/>
      <w:outlineLvl w:val="0"/>
    </w:pPr>
    <w:rPr>
      <w:rFonts w:ascii="Calibri Light" w:hAnsi="Calibri Light"/>
      <w:b/>
      <w:bCs/>
      <w:color w:val="2F5496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5415"/>
    <w:pPr>
      <w:keepNext/>
      <w:keepLines/>
      <w:spacing w:before="40"/>
      <w:outlineLvl w:val="1"/>
    </w:pPr>
    <w:rPr>
      <w:rFonts w:ascii="Calibri Light" w:hAnsi="Calibri Light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5415"/>
    <w:pPr>
      <w:keepNext/>
      <w:keepLines/>
      <w:spacing w:before="40"/>
      <w:outlineLvl w:val="2"/>
    </w:pPr>
    <w:rPr>
      <w:rFonts w:ascii="Calibri Light" w:hAnsi="Calibri Light"/>
      <w:color w:val="1F3763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5415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5415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5415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5415"/>
    <w:rPr>
      <w:rFonts w:ascii="Calibri Light" w:eastAsia="Times New Roman" w:hAnsi="Calibri Light" w:cs="Times New Roman"/>
      <w:b/>
      <w:bCs/>
      <w:color w:val="2F5496"/>
      <w:sz w:val="28"/>
      <w:szCs w:val="28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5415"/>
    <w:rPr>
      <w:rFonts w:ascii="Calibri Light" w:eastAsia="Times New Roman" w:hAnsi="Calibri Light" w:cs="Times New Roman"/>
      <w:color w:val="2F5496"/>
      <w:sz w:val="26"/>
      <w:szCs w:val="26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5415"/>
    <w:rPr>
      <w:rFonts w:ascii="Calibri Light" w:eastAsia="Times New Roman" w:hAnsi="Calibri Light" w:cs="Times New Roman"/>
      <w:color w:val="1F3763"/>
      <w:sz w:val="24"/>
      <w:szCs w:val="24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5415"/>
    <w:rPr>
      <w:rFonts w:ascii="Times New Roman" w:eastAsia="Times New Roman" w:hAnsi="Times New Roman" w:cs="Times New Roman"/>
      <w:b/>
      <w:sz w:val="24"/>
      <w:szCs w:val="24"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5415"/>
    <w:rPr>
      <w:rFonts w:ascii="Times New Roman" w:eastAsia="Times New Roman" w:hAnsi="Times New Roman" w:cs="Times New Roman"/>
      <w:b/>
      <w:lang w:val="en-US"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5415"/>
    <w:rPr>
      <w:rFonts w:ascii="Times New Roman" w:eastAsia="Times New Roman" w:hAnsi="Times New Roman" w:cs="Times New Roman"/>
      <w:b/>
      <w:sz w:val="20"/>
      <w:szCs w:val="20"/>
      <w:lang w:val="en-US" w:eastAsia="en-GB"/>
    </w:rPr>
  </w:style>
  <w:style w:type="character" w:styleId="LineNumber">
    <w:name w:val="line number"/>
    <w:basedOn w:val="DefaultParagraphFont"/>
    <w:rsid w:val="00F35415"/>
  </w:style>
  <w:style w:type="character" w:customStyle="1" w:styleId="HeaderChar">
    <w:name w:val="Header Char"/>
    <w:basedOn w:val="DefaultParagraphFont"/>
    <w:rsid w:val="00F35415"/>
  </w:style>
  <w:style w:type="character" w:customStyle="1" w:styleId="FooterChar">
    <w:name w:val="Footer Char"/>
    <w:basedOn w:val="DefaultParagraphFont"/>
    <w:rsid w:val="00F35415"/>
  </w:style>
  <w:style w:type="character" w:customStyle="1" w:styleId="hgkelc">
    <w:name w:val="hgkelc"/>
    <w:basedOn w:val="DefaultParagraphFont"/>
    <w:rsid w:val="00F35415"/>
  </w:style>
  <w:style w:type="character" w:customStyle="1" w:styleId="TitleChar">
    <w:name w:val="Title Char"/>
    <w:basedOn w:val="DefaultParagraphFont"/>
    <w:rsid w:val="00F35415"/>
    <w:rPr>
      <w:rFonts w:ascii="Times New Roman" w:eastAsia="Times New Roman" w:hAnsi="Times New Roman" w:cs="Times New Roman"/>
      <w:b/>
      <w:sz w:val="72"/>
      <w:szCs w:val="72"/>
      <w:lang w:eastAsia="en-GB"/>
    </w:rPr>
  </w:style>
  <w:style w:type="character" w:customStyle="1" w:styleId="tojvnm2t">
    <w:name w:val="tojvnm2t"/>
    <w:basedOn w:val="DefaultParagraphFont"/>
    <w:rsid w:val="00F35415"/>
  </w:style>
  <w:style w:type="character" w:customStyle="1" w:styleId="fontstyle01">
    <w:name w:val="fontstyle01"/>
    <w:basedOn w:val="DefaultParagraphFont"/>
    <w:rsid w:val="00F35415"/>
    <w:rPr>
      <w:rFonts w:ascii="AdvOT596495f2" w:hAnsi="AdvOT596495f2"/>
      <w:b w:val="0"/>
      <w:bCs w:val="0"/>
      <w:i w:val="0"/>
      <w:iCs w:val="0"/>
      <w:color w:val="000000"/>
      <w:sz w:val="16"/>
      <w:szCs w:val="16"/>
    </w:rPr>
  </w:style>
  <w:style w:type="character" w:styleId="Hyperlink">
    <w:name w:val="Hyperlink"/>
    <w:basedOn w:val="DefaultParagraphFont"/>
    <w:rsid w:val="00F35415"/>
    <w:rPr>
      <w:color w:val="0563C1"/>
      <w:u w:val="single"/>
    </w:rPr>
  </w:style>
  <w:style w:type="character" w:customStyle="1" w:styleId="EndnoteTextChar">
    <w:name w:val="Endnote Text Char"/>
    <w:basedOn w:val="DefaultParagraphFont"/>
    <w:rsid w:val="00F3541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rsid w:val="00F35415"/>
    <w:rPr>
      <w:rFonts w:ascii="Times New Roman" w:eastAsia="Times New Roman" w:hAnsi="Times New Roman" w:cs="Times New Roman"/>
      <w:sz w:val="20"/>
      <w:szCs w:val="20"/>
      <w:lang w:eastAsia="en-AU"/>
    </w:rPr>
  </w:style>
  <w:style w:type="character" w:customStyle="1" w:styleId="CommentSubjectChar">
    <w:name w:val="Comment Subject Char"/>
    <w:basedOn w:val="CommentTextChar"/>
    <w:rsid w:val="00F35415"/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character" w:customStyle="1" w:styleId="BalloonTextChar">
    <w:name w:val="Balloon Text Char"/>
    <w:basedOn w:val="DefaultParagraphFont"/>
    <w:rsid w:val="00F35415"/>
    <w:rPr>
      <w:rFonts w:ascii="Segoe UI" w:eastAsia="Times New Roman" w:hAnsi="Segoe UI" w:cs="Segoe UI"/>
      <w:sz w:val="18"/>
      <w:szCs w:val="18"/>
      <w:lang w:eastAsia="en-GB"/>
    </w:rPr>
  </w:style>
  <w:style w:type="character" w:customStyle="1" w:styleId="EndNoteBibliographyTitleChar">
    <w:name w:val="EndNote Bibliography Title Char"/>
    <w:basedOn w:val="DefaultParagraphFont"/>
    <w:rsid w:val="00F35415"/>
    <w:rPr>
      <w:rFonts w:ascii="Times New Roman" w:eastAsia="Times New Roman" w:hAnsi="Times New Roman" w:cs="Times New Roman"/>
      <w:lang w:eastAsia="en-GB"/>
    </w:rPr>
  </w:style>
  <w:style w:type="character" w:customStyle="1" w:styleId="EndNoteBibliographyChar">
    <w:name w:val="EndNote Bibliography Char"/>
    <w:basedOn w:val="DefaultParagraphFont"/>
    <w:rsid w:val="00F35415"/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rsid w:val="00F35415"/>
    <w:rPr>
      <w:color w:val="605E5C"/>
      <w:shd w:val="clear" w:color="auto" w:fill="E1DFDD"/>
    </w:rPr>
  </w:style>
  <w:style w:type="character" w:customStyle="1" w:styleId="SubtitleChar">
    <w:name w:val="Subtitle Char"/>
    <w:basedOn w:val="DefaultParagraphFont"/>
    <w:rsid w:val="00F35415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character" w:styleId="Emphasis">
    <w:name w:val="Emphasis"/>
    <w:basedOn w:val="DefaultParagraphFont"/>
    <w:rsid w:val="00F35415"/>
    <w:rPr>
      <w:i/>
      <w:iCs/>
    </w:rPr>
  </w:style>
  <w:style w:type="character" w:styleId="FollowedHyperlink">
    <w:name w:val="FollowedHyperlink"/>
    <w:basedOn w:val="DefaultParagraphFont"/>
    <w:rsid w:val="00F35415"/>
    <w:rPr>
      <w:color w:val="954F72"/>
      <w:u w:val="single"/>
    </w:rPr>
  </w:style>
  <w:style w:type="character" w:customStyle="1" w:styleId="LineNumbering">
    <w:name w:val="Line Numbering"/>
    <w:rsid w:val="00F35415"/>
  </w:style>
  <w:style w:type="paragraph" w:customStyle="1" w:styleId="Heading">
    <w:name w:val="Heading"/>
    <w:basedOn w:val="Normal"/>
    <w:next w:val="BodyText"/>
    <w:rsid w:val="00F35415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link w:val="BodyTextChar"/>
    <w:rsid w:val="00F35415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F35415"/>
    <w:rPr>
      <w:rFonts w:ascii="Times New Roman" w:eastAsia="Times New Roman" w:hAnsi="Times New Roman" w:cs="Times New Roman"/>
      <w:lang w:val="en-US" w:eastAsia="en-GB"/>
    </w:rPr>
  </w:style>
  <w:style w:type="paragraph" w:styleId="List">
    <w:name w:val="List"/>
    <w:basedOn w:val="BodyText"/>
    <w:rsid w:val="00F35415"/>
    <w:rPr>
      <w:rFonts w:cs="Lucida Sans"/>
    </w:rPr>
  </w:style>
  <w:style w:type="paragraph" w:styleId="Caption">
    <w:name w:val="caption"/>
    <w:basedOn w:val="Normal"/>
    <w:next w:val="Normal"/>
    <w:rsid w:val="00F35415"/>
    <w:pPr>
      <w:spacing w:after="200"/>
    </w:pPr>
    <w:rPr>
      <w:b/>
      <w:bCs/>
      <w:color w:val="4472C4"/>
      <w:sz w:val="18"/>
      <w:szCs w:val="18"/>
    </w:rPr>
  </w:style>
  <w:style w:type="paragraph" w:customStyle="1" w:styleId="Index">
    <w:name w:val="Index"/>
    <w:basedOn w:val="Normal"/>
    <w:rsid w:val="00F35415"/>
    <w:pPr>
      <w:suppressLineNumbers/>
    </w:pPr>
    <w:rPr>
      <w:rFonts w:cs="Lucida Sans"/>
    </w:rPr>
  </w:style>
  <w:style w:type="paragraph" w:customStyle="1" w:styleId="HeaderandFooter">
    <w:name w:val="Header and Footer"/>
    <w:basedOn w:val="Normal"/>
    <w:rsid w:val="00F35415"/>
  </w:style>
  <w:style w:type="paragraph" w:styleId="Header">
    <w:name w:val="header"/>
    <w:basedOn w:val="Normal"/>
    <w:link w:val="HeaderChar1"/>
    <w:rsid w:val="00F35415"/>
    <w:pPr>
      <w:suppressLineNumbers/>
      <w:tabs>
        <w:tab w:val="center" w:pos="4680"/>
        <w:tab w:val="right" w:pos="9360"/>
      </w:tabs>
    </w:pPr>
    <w:rPr>
      <w:rFonts w:ascii="Calibri" w:eastAsia="Calibri" w:hAnsi="Calibri"/>
      <w:lang w:val="en-GB" w:eastAsia="en-US"/>
    </w:rPr>
  </w:style>
  <w:style w:type="character" w:customStyle="1" w:styleId="HeaderChar1">
    <w:name w:val="Header Char1"/>
    <w:basedOn w:val="DefaultParagraphFont"/>
    <w:link w:val="Header"/>
    <w:rsid w:val="00F35415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1"/>
    <w:rsid w:val="00F35415"/>
    <w:pPr>
      <w:suppressLineNumbers/>
      <w:tabs>
        <w:tab w:val="center" w:pos="4680"/>
        <w:tab w:val="right" w:pos="9360"/>
      </w:tabs>
    </w:pPr>
    <w:rPr>
      <w:rFonts w:ascii="Calibri" w:eastAsia="Calibri" w:hAnsi="Calibri"/>
      <w:lang w:val="en-GB" w:eastAsia="en-US"/>
    </w:rPr>
  </w:style>
  <w:style w:type="character" w:customStyle="1" w:styleId="FooterChar1">
    <w:name w:val="Footer Char1"/>
    <w:basedOn w:val="DefaultParagraphFont"/>
    <w:link w:val="Footer"/>
    <w:rsid w:val="00F35415"/>
    <w:rPr>
      <w:rFonts w:ascii="Calibri" w:eastAsia="Calibri" w:hAnsi="Calibri" w:cs="Times New Roman"/>
    </w:rPr>
  </w:style>
  <w:style w:type="paragraph" w:styleId="ListParagraph">
    <w:name w:val="List Paragraph"/>
    <w:basedOn w:val="Normal"/>
    <w:rsid w:val="00F35415"/>
    <w:pPr>
      <w:ind w:left="720"/>
    </w:pPr>
  </w:style>
  <w:style w:type="paragraph" w:styleId="Title">
    <w:name w:val="Title"/>
    <w:basedOn w:val="Normal"/>
    <w:next w:val="Normal"/>
    <w:link w:val="TitleChar1"/>
    <w:uiPriority w:val="10"/>
    <w:qFormat/>
    <w:rsid w:val="00F35415"/>
    <w:pPr>
      <w:keepNext/>
      <w:keepLines/>
      <w:spacing w:before="480" w:after="120"/>
    </w:pPr>
    <w:rPr>
      <w:b/>
      <w:sz w:val="72"/>
      <w:szCs w:val="72"/>
      <w:lang w:val="en-GB"/>
    </w:rPr>
  </w:style>
  <w:style w:type="character" w:customStyle="1" w:styleId="TitleChar1">
    <w:name w:val="Title Char1"/>
    <w:basedOn w:val="DefaultParagraphFont"/>
    <w:link w:val="Title"/>
    <w:uiPriority w:val="10"/>
    <w:rsid w:val="00F35415"/>
    <w:rPr>
      <w:rFonts w:ascii="Times New Roman" w:eastAsia="Times New Roman" w:hAnsi="Times New Roman" w:cs="Times New Roman"/>
      <w:b/>
      <w:sz w:val="72"/>
      <w:szCs w:val="72"/>
      <w:lang w:eastAsia="en-GB"/>
    </w:rPr>
  </w:style>
  <w:style w:type="paragraph" w:styleId="NormalWeb">
    <w:name w:val="Normal (Web)"/>
    <w:basedOn w:val="Normal"/>
    <w:rsid w:val="00F35415"/>
    <w:rPr>
      <w:sz w:val="24"/>
      <w:szCs w:val="24"/>
    </w:rPr>
  </w:style>
  <w:style w:type="paragraph" w:styleId="NoSpacing">
    <w:name w:val="No Spacing"/>
    <w:rsid w:val="00F35415"/>
    <w:pPr>
      <w:suppressAutoHyphens/>
      <w:autoSpaceDN w:val="0"/>
      <w:spacing w:after="0" w:line="240" w:lineRule="auto"/>
      <w:textAlignment w:val="baseline"/>
    </w:pPr>
    <w:rPr>
      <w:rFonts w:ascii="Calibri" w:eastAsia="Times New Roman" w:hAnsi="Calibri" w:cs="Times New Roman"/>
      <w:lang w:val="en-US" w:eastAsia="en-GB"/>
    </w:rPr>
  </w:style>
  <w:style w:type="paragraph" w:styleId="EndnoteText">
    <w:name w:val="endnote text"/>
    <w:basedOn w:val="Normal"/>
    <w:link w:val="EndnoteTextChar1"/>
    <w:rsid w:val="00F35415"/>
    <w:rPr>
      <w:sz w:val="20"/>
      <w:szCs w:val="20"/>
      <w:lang w:val="en-GB"/>
    </w:rPr>
  </w:style>
  <w:style w:type="character" w:customStyle="1" w:styleId="EndnoteTextChar1">
    <w:name w:val="Endnote Text Char1"/>
    <w:basedOn w:val="DefaultParagraphFont"/>
    <w:link w:val="EndnoteText"/>
    <w:rsid w:val="00F3541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Text">
    <w:name w:val="annotation text"/>
    <w:basedOn w:val="Normal"/>
    <w:link w:val="CommentTextChar1"/>
    <w:rsid w:val="00F35415"/>
    <w:rPr>
      <w:sz w:val="20"/>
      <w:szCs w:val="20"/>
      <w:lang w:val="en-GB" w:eastAsia="en-AU"/>
    </w:rPr>
  </w:style>
  <w:style w:type="character" w:customStyle="1" w:styleId="CommentTextChar1">
    <w:name w:val="Comment Text Char1"/>
    <w:basedOn w:val="DefaultParagraphFont"/>
    <w:link w:val="CommentText"/>
    <w:rsid w:val="00F35415"/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1"/>
    <w:rsid w:val="00F35415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rsid w:val="00F35415"/>
    <w:rPr>
      <w:rFonts w:ascii="Times New Roman" w:eastAsia="Times New Roman" w:hAnsi="Times New Roman" w:cs="Times New Roman"/>
      <w:b/>
      <w:bCs/>
      <w:sz w:val="20"/>
      <w:szCs w:val="20"/>
      <w:lang w:eastAsia="en-AU"/>
    </w:rPr>
  </w:style>
  <w:style w:type="paragraph" w:styleId="BalloonText">
    <w:name w:val="Balloon Text"/>
    <w:basedOn w:val="Normal"/>
    <w:link w:val="BalloonTextChar1"/>
    <w:rsid w:val="00F35415"/>
    <w:rPr>
      <w:rFonts w:ascii="Segoe UI" w:hAnsi="Segoe UI" w:cs="Segoe UI"/>
      <w:sz w:val="18"/>
      <w:szCs w:val="18"/>
      <w:lang w:val="en-GB"/>
    </w:rPr>
  </w:style>
  <w:style w:type="character" w:customStyle="1" w:styleId="BalloonTextChar1">
    <w:name w:val="Balloon Text Char1"/>
    <w:basedOn w:val="DefaultParagraphFont"/>
    <w:link w:val="BalloonText"/>
    <w:rsid w:val="00F35415"/>
    <w:rPr>
      <w:rFonts w:ascii="Segoe UI" w:eastAsia="Times New Roman" w:hAnsi="Segoe UI" w:cs="Segoe UI"/>
      <w:sz w:val="18"/>
      <w:szCs w:val="18"/>
      <w:lang w:eastAsia="en-GB"/>
    </w:rPr>
  </w:style>
  <w:style w:type="paragraph" w:customStyle="1" w:styleId="EndNoteBibliographyTitle">
    <w:name w:val="EndNote Bibliography Title"/>
    <w:basedOn w:val="Normal"/>
    <w:rsid w:val="00F35415"/>
    <w:pPr>
      <w:jc w:val="center"/>
    </w:pPr>
    <w:rPr>
      <w:lang w:val="en-GB"/>
    </w:rPr>
  </w:style>
  <w:style w:type="paragraph" w:customStyle="1" w:styleId="EndNoteBibliography">
    <w:name w:val="EndNote Bibliography"/>
    <w:basedOn w:val="Normal"/>
    <w:rsid w:val="00F35415"/>
    <w:pPr>
      <w:jc w:val="both"/>
    </w:pPr>
    <w:rPr>
      <w:lang w:val="en-GB"/>
    </w:rPr>
  </w:style>
  <w:style w:type="paragraph" w:styleId="Subtitle">
    <w:name w:val="Subtitle"/>
    <w:basedOn w:val="Normal"/>
    <w:next w:val="Normal"/>
    <w:link w:val="SubtitleChar1"/>
    <w:uiPriority w:val="11"/>
    <w:qFormat/>
    <w:rsid w:val="00F35415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GB"/>
    </w:rPr>
  </w:style>
  <w:style w:type="character" w:customStyle="1" w:styleId="SubtitleChar1">
    <w:name w:val="Subtitle Char1"/>
    <w:basedOn w:val="DefaultParagraphFont"/>
    <w:link w:val="Subtitle"/>
    <w:uiPriority w:val="11"/>
    <w:rsid w:val="00F35415"/>
    <w:rPr>
      <w:rFonts w:ascii="Georgia" w:eastAsia="Georgia" w:hAnsi="Georgia" w:cs="Georgia"/>
      <w:i/>
      <w:color w:val="666666"/>
      <w:sz w:val="48"/>
      <w:szCs w:val="48"/>
      <w:lang w:eastAsia="en-GB"/>
    </w:rPr>
  </w:style>
  <w:style w:type="paragraph" w:styleId="Revision">
    <w:name w:val="Revision"/>
    <w:rsid w:val="00F35415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060</Words>
  <Characters>6047</Characters>
  <Application>Microsoft Office Word</Application>
  <DocSecurity>0</DocSecurity>
  <Lines>50</Lines>
  <Paragraphs>14</Paragraphs>
  <ScaleCrop>false</ScaleCrop>
  <Company/>
  <LinksUpToDate>false</LinksUpToDate>
  <CharactersWithSpaces>7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at</dc:creator>
  <cp:keywords/>
  <dc:description/>
  <cp:lastModifiedBy>jinat</cp:lastModifiedBy>
  <cp:revision>2</cp:revision>
  <dcterms:created xsi:type="dcterms:W3CDTF">2022-07-20T17:41:00Z</dcterms:created>
  <dcterms:modified xsi:type="dcterms:W3CDTF">2022-07-20T17:44:00Z</dcterms:modified>
</cp:coreProperties>
</file>